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5850" w14:textId="77777777" w:rsidR="00B60C5C" w:rsidRPr="00CA28BB" w:rsidRDefault="00CA28BB" w:rsidP="00CA28BB">
      <w:pPr>
        <w:jc w:val="center"/>
        <w:rPr>
          <w:rFonts w:ascii="Times New Roman" w:hAnsi="Times New Roman" w:cs="Times New Roman"/>
        </w:rPr>
      </w:pPr>
      <w:r w:rsidRPr="00CA28BB">
        <w:rPr>
          <w:rFonts w:ascii="Times New Roman" w:hAnsi="Times New Roman" w:cs="Times New Roman"/>
        </w:rPr>
        <w:t>Table S1</w:t>
      </w:r>
      <w:r w:rsidRPr="00CA28BB">
        <w:t xml:space="preserve"> </w:t>
      </w:r>
      <w:r w:rsidR="004F36AC" w:rsidRPr="004F36AC">
        <w:rPr>
          <w:rFonts w:ascii="Times New Roman" w:hAnsi="Times New Roman" w:cs="Times New Roman"/>
        </w:rPr>
        <w:t>List of primers</w:t>
      </w:r>
    </w:p>
    <w:tbl>
      <w:tblPr>
        <w:tblpPr w:leftFromText="180" w:rightFromText="180" w:horzAnchor="margin" w:tblpX="-102" w:tblpY="434"/>
        <w:tblW w:w="5843" w:type="pct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35"/>
        <w:gridCol w:w="4252"/>
        <w:gridCol w:w="3472"/>
      </w:tblGrid>
      <w:tr w:rsidR="000D7158" w:rsidRPr="002C4A25" w14:paraId="467BF26D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A0B307" w14:textId="77777777" w:rsidR="00CA28BB" w:rsidRPr="002C4A25" w:rsidRDefault="00CA28BB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00F5B4" w14:textId="77777777" w:rsidR="00CA28BB" w:rsidRPr="002C4A25" w:rsidRDefault="00CA28BB" w:rsidP="004C5CEC">
            <w:pPr>
              <w:tabs>
                <w:tab w:val="left" w:pos="558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C4A25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C4A25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-3’</w:t>
              </w:r>
            </w:smartTag>
            <w:r w:rsidRPr="002C4A2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DEAC12" w14:textId="77777777" w:rsidR="00CA28BB" w:rsidRPr="002C4A25" w:rsidRDefault="00CA28B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C4A2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mark</w:t>
            </w:r>
          </w:p>
        </w:tc>
      </w:tr>
      <w:tr w:rsidR="000D7158" w:rsidRPr="002C4A25" w14:paraId="517FADC6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1008CE" w14:textId="335632DA" w:rsidR="00511DC9" w:rsidRPr="002C4A25" w:rsidRDefault="00CB07E2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7E2">
              <w:rPr>
                <w:rFonts w:ascii="Times New Roman" w:hAnsi="Times New Roman" w:cs="Times New Roman"/>
                <w:sz w:val="18"/>
                <w:szCs w:val="18"/>
              </w:rPr>
              <w:t>qMSH2-F2</w:t>
            </w:r>
            <w:r w:rsidR="00511D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E8C12" w14:textId="26C13A89" w:rsidR="00511DC9" w:rsidRPr="002C4A25" w:rsidRDefault="00CB07E2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7E2">
              <w:rPr>
                <w:rFonts w:ascii="Times New Roman" w:hAnsi="Times New Roman" w:cs="Times New Roman"/>
                <w:sz w:val="18"/>
                <w:szCs w:val="18"/>
              </w:rPr>
              <w:t>CGCAGGATTCGAGGGCTAT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C06215" w14:textId="0DC16C8C" w:rsidR="00511DC9" w:rsidRPr="002C4A25" w:rsidRDefault="00D12A76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-</w:t>
            </w:r>
            <w:r w:rsidR="00511DC9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CR Primer of </w:t>
            </w:r>
            <w:r w:rsidR="00EB1147">
              <w:rPr>
                <w:rFonts w:ascii="Times New Roman" w:eastAsia="楷体_GB2312" w:hAnsi="Times New Roman" w:cs="Times New Roman"/>
                <w:sz w:val="18"/>
                <w:szCs w:val="18"/>
              </w:rPr>
              <w:t>OsMSH2</w:t>
            </w:r>
          </w:p>
        </w:tc>
      </w:tr>
      <w:tr w:rsidR="000D7158" w:rsidRPr="002C4A25" w14:paraId="2F83DEAA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3A5F38" w14:textId="5A93C725" w:rsidR="00511DC9" w:rsidRPr="002C4A25" w:rsidRDefault="00CB07E2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7E2">
              <w:rPr>
                <w:rFonts w:ascii="Times New Roman" w:hAnsi="Times New Roman" w:cs="Times New Roman"/>
                <w:sz w:val="18"/>
                <w:szCs w:val="18"/>
              </w:rPr>
              <w:t>qMSH2-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63BC77" w14:textId="3509DA5D" w:rsidR="00511DC9" w:rsidRPr="002C4A25" w:rsidRDefault="00CB07E2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7E2">
              <w:rPr>
                <w:rFonts w:ascii="Times New Roman" w:hAnsi="Times New Roman" w:cs="Times New Roman"/>
                <w:sz w:val="18"/>
                <w:szCs w:val="18"/>
              </w:rPr>
              <w:t>CTAACAAAAGGTTGCGGGC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41E1E5" w14:textId="77777777" w:rsidR="00511DC9" w:rsidRPr="002C4A25" w:rsidRDefault="00511DC9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05D6CC2F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01FCBE" w14:textId="257AE227" w:rsidR="002C4A25" w:rsidRPr="002C4A25" w:rsidRDefault="00A16E0A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3-F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49EED2" w14:textId="16A543F3" w:rsidR="002C4A25" w:rsidRPr="002C4A25" w:rsidRDefault="00A16E0A" w:rsidP="004C5CEC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ATCCTCTGCCACGGAAAAGC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BDA69" w14:textId="1423C905" w:rsidR="002C4A25" w:rsidRPr="002C4A25" w:rsidRDefault="002C4A25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Primer of </w:t>
            </w:r>
            <w:r w:rsidR="00EB1147">
              <w:rPr>
                <w:rFonts w:ascii="Times New Roman" w:eastAsia="楷体_GB2312" w:hAnsi="Times New Roman" w:cs="Times New Roman"/>
                <w:sz w:val="18"/>
                <w:szCs w:val="18"/>
              </w:rPr>
              <w:t>OsMSH3</w:t>
            </w:r>
          </w:p>
        </w:tc>
      </w:tr>
      <w:tr w:rsidR="000D7158" w:rsidRPr="002C4A25" w14:paraId="5FD3141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63D8FB" w14:textId="654FEDFB" w:rsidR="002C4A25" w:rsidRPr="002C4A25" w:rsidRDefault="00A16E0A" w:rsidP="004C5CEC">
            <w:pPr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3-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87C79C" w14:textId="3AEC9E28" w:rsidR="002C4A25" w:rsidRPr="002C4A25" w:rsidRDefault="00A16E0A" w:rsidP="004C5CEC">
            <w:pPr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GTTGGAGCATCAACCCCAG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018EE1" w14:textId="77777777" w:rsidR="002C4A25" w:rsidRPr="002C4A25" w:rsidRDefault="002C4A25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31C96E97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B6CC10" w14:textId="61D032BC" w:rsidR="00CA28BB" w:rsidRPr="002C4A25" w:rsidRDefault="00A16E0A" w:rsidP="004C5CEC">
            <w:pPr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6-F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F5881" w14:textId="6E3FEA00" w:rsidR="00CA28BB" w:rsidRPr="002C4A25" w:rsidRDefault="00A16E0A" w:rsidP="004C5CEC">
            <w:pPr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AGGAGAAAAGTCGATGCGG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32CC5" w14:textId="5CD2AEE9" w:rsidR="00CA28BB" w:rsidRPr="002C4A25" w:rsidRDefault="00CA28B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="00EB1147">
              <w:rPr>
                <w:rFonts w:ascii="Times New Roman" w:eastAsia="楷体_GB2312" w:hAnsi="Times New Roman" w:cs="Times New Roman"/>
                <w:sz w:val="18"/>
                <w:szCs w:val="18"/>
              </w:rPr>
              <w:t>OsMSH6</w:t>
            </w:r>
          </w:p>
        </w:tc>
      </w:tr>
      <w:tr w:rsidR="000D7158" w:rsidRPr="002C4A25" w14:paraId="4B562511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A45559" w14:textId="3853D9C7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6-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AFD8B" w14:textId="1DB8B3D8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AACTTTTCTGCTTGCCGCT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8D788B" w14:textId="77777777" w:rsidR="00CA28BB" w:rsidRPr="002C4A25" w:rsidRDefault="00CA28B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5EDACD13" w14:textId="77777777" w:rsidTr="000D7158">
        <w:trPr>
          <w:trHeight w:val="28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D8DC56" w14:textId="5C1B4206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7-F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899CF2" w14:textId="555A95BB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GGCTGGCAGACCCACTTTA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6B140" w14:textId="1A8D233C" w:rsidR="00CA28BB" w:rsidRPr="002C4A25" w:rsidRDefault="00CA28B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="00EB1147">
              <w:rPr>
                <w:rFonts w:ascii="Times New Roman" w:eastAsia="楷体_GB2312" w:hAnsi="Times New Roman" w:cs="Times New Roman"/>
                <w:sz w:val="18"/>
                <w:szCs w:val="18"/>
              </w:rPr>
              <w:t>OsMSH7</w:t>
            </w:r>
          </w:p>
        </w:tc>
      </w:tr>
      <w:tr w:rsidR="000D7158" w:rsidRPr="002C4A25" w14:paraId="3AB9527A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FA303E" w14:textId="1B0E4EA4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qMSH7-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1961F0" w14:textId="03B0D7E5" w:rsidR="00CA28BB" w:rsidRPr="002C4A25" w:rsidRDefault="00A16E0A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E0A">
              <w:rPr>
                <w:rFonts w:ascii="Times New Roman" w:hAnsi="Times New Roman" w:cs="Times New Roman"/>
                <w:sz w:val="18"/>
                <w:szCs w:val="18"/>
              </w:rPr>
              <w:t>GCCAATCTCAGCATCCACC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EFC7E" w14:textId="77777777" w:rsidR="00CA28BB" w:rsidRPr="002C4A25" w:rsidRDefault="00CA28B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2260615C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B4F3A3" w14:textId="4195DF43" w:rsidR="00727EB3" w:rsidRPr="002C4A25" w:rsidRDefault="00727EB3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EB3">
              <w:rPr>
                <w:rFonts w:ascii="Times New Roman" w:hAnsi="Times New Roman" w:cs="Times New Roman"/>
                <w:sz w:val="18"/>
                <w:szCs w:val="18"/>
              </w:rPr>
              <w:t>qCycD5; 2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F364EB" w14:textId="03666002" w:rsidR="00727EB3" w:rsidRPr="002C4A25" w:rsidRDefault="00727EB3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EB3">
              <w:rPr>
                <w:rFonts w:ascii="Times New Roman" w:hAnsi="Times New Roman" w:cs="Times New Roman"/>
                <w:sz w:val="18"/>
                <w:szCs w:val="18"/>
              </w:rPr>
              <w:t>GCTGCTCCTCTTCTTCCTCC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7367C2" w14:textId="6296E6F7" w:rsidR="00727EB3" w:rsidRPr="002C4A25" w:rsidRDefault="00727EB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Pr="00727EB3">
              <w:rPr>
                <w:rFonts w:ascii="Times New Roman" w:hAnsi="Times New Roman" w:cs="Times New Roman"/>
                <w:sz w:val="18"/>
                <w:szCs w:val="18"/>
              </w:rPr>
              <w:t>CycD5; 2</w:t>
            </w:r>
          </w:p>
        </w:tc>
      </w:tr>
      <w:tr w:rsidR="000D7158" w:rsidRPr="002C4A25" w14:paraId="5A230F1B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0D1D36" w14:textId="0D6A5D29" w:rsidR="00727EB3" w:rsidRPr="002C4A25" w:rsidRDefault="00727EB3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EB3">
              <w:rPr>
                <w:rFonts w:ascii="Times New Roman" w:hAnsi="Times New Roman" w:cs="Times New Roman"/>
                <w:sz w:val="18"/>
                <w:szCs w:val="18"/>
              </w:rPr>
              <w:t>qCycD5; 2R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2672AB" w14:textId="63185B65" w:rsidR="00727EB3" w:rsidRPr="002C4A25" w:rsidRDefault="00727EB3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EB3">
              <w:rPr>
                <w:rFonts w:ascii="Times New Roman" w:hAnsi="Times New Roman" w:cs="Times New Roman"/>
                <w:sz w:val="18"/>
                <w:szCs w:val="18"/>
              </w:rPr>
              <w:t>AAGTAGGCGATGGCGAGGT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09B9A0" w14:textId="77777777" w:rsidR="00727EB3" w:rsidRPr="002C4A25" w:rsidRDefault="00727EB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08F5C537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91EC7" w14:textId="43BBF991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qCDKA;1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EB1E7" w14:textId="73E71D4E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CAGCATCGCAACATCGTCA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DBBD32" w14:textId="3C05E111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</w:t>
            </w: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 xml:space="preserve"> CDKA;1</w:t>
            </w:r>
          </w:p>
        </w:tc>
      </w:tr>
      <w:tr w:rsidR="000D7158" w:rsidRPr="002C4A25" w14:paraId="4D9299E6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3A3A7A" w14:textId="27CE90D3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qCDKA;1R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E223D3" w14:textId="18D3549E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GCGGTGGTTCTTGAAATCC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8536C2" w14:textId="7777777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7B9D3547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8AD3DF" w14:textId="27B903A5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qOsRBR1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EE4E1" w14:textId="04B1D51F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ATGTCATCCTTGGGCAGTG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CF87E4" w14:textId="486A60F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OsRBR1</w:t>
            </w:r>
          </w:p>
        </w:tc>
      </w:tr>
      <w:tr w:rsidR="000D7158" w:rsidRPr="002C4A25" w14:paraId="48450203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4B7896" w14:textId="062E7E0E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qOsRBR1R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5DE8BB" w14:textId="6BC0B814" w:rsidR="00627B3B" w:rsidRPr="002C4A25" w:rsidRDefault="00627B3B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B3B">
              <w:rPr>
                <w:rFonts w:ascii="Times New Roman" w:hAnsi="Times New Roman" w:cs="Times New Roman"/>
                <w:sz w:val="18"/>
                <w:szCs w:val="18"/>
              </w:rPr>
              <w:t>GCAGAACTGTGGCATCTCC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B650C3" w14:textId="7777777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2AF54B1E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898579" w14:textId="61171D94" w:rsidR="00627B3B" w:rsidRPr="002C4A25" w:rsidRDefault="000A7E30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E30">
              <w:rPr>
                <w:rFonts w:ascii="Times New Roman" w:hAnsi="Times New Roman" w:cs="Times New Roman"/>
                <w:sz w:val="18"/>
                <w:szCs w:val="18"/>
              </w:rPr>
              <w:t>qATR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D25917" w14:textId="33285930" w:rsidR="00627B3B" w:rsidRPr="002C4A25" w:rsidRDefault="000A7E30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E30">
              <w:rPr>
                <w:rFonts w:ascii="Times New Roman" w:hAnsi="Times New Roman" w:cs="Times New Roman"/>
                <w:sz w:val="18"/>
                <w:szCs w:val="18"/>
              </w:rPr>
              <w:t>TCTCTCGCTTCTTCGCACA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B06A93" w14:textId="337336DE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="000A7E30" w:rsidRPr="000A7E30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</w:tc>
      </w:tr>
      <w:tr w:rsidR="000D7158" w:rsidRPr="002C4A25" w14:paraId="5B866315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1F952" w14:textId="09250DA3" w:rsidR="00627B3B" w:rsidRPr="002C4A25" w:rsidRDefault="000A7E30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E30">
              <w:rPr>
                <w:rFonts w:ascii="Times New Roman" w:hAnsi="Times New Roman" w:cs="Times New Roman"/>
                <w:sz w:val="18"/>
                <w:szCs w:val="18"/>
              </w:rPr>
              <w:t>qATRR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6BA58" w14:textId="24659A29" w:rsidR="00627B3B" w:rsidRPr="002C4A25" w:rsidRDefault="000A7E30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E30">
              <w:rPr>
                <w:rFonts w:ascii="Times New Roman" w:hAnsi="Times New Roman" w:cs="Times New Roman"/>
                <w:sz w:val="18"/>
                <w:szCs w:val="18"/>
              </w:rPr>
              <w:t>GAAGGATCCGCAGAGGCAT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7AFF7" w14:textId="7777777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789E2209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48479" w14:textId="1D3D0ADF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CDKB2;1F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AAFD82" w14:textId="1FE8D49B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CCTCAAGAAGTTCATCCGC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C3F1E" w14:textId="7A741EDA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="00445B62" w:rsidRPr="00445B62">
              <w:rPr>
                <w:rFonts w:ascii="Times New Roman" w:hAnsi="Times New Roman" w:cs="Times New Roman"/>
                <w:sz w:val="18"/>
                <w:szCs w:val="18"/>
              </w:rPr>
              <w:t>CDKB2;1</w:t>
            </w:r>
          </w:p>
        </w:tc>
      </w:tr>
      <w:tr w:rsidR="000D7158" w:rsidRPr="002C4A25" w14:paraId="3CC8E3C0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D68B9B" w14:textId="2E53F7F7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CDKB2;1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B686C9" w14:textId="6DAA680E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GTTATGCGGCTTGAGGTCA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D9FD0" w14:textId="7777777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73CB40A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D16D8E" w14:textId="43581EEF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4C31E" w14:textId="5043EAFC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ATATCGAGGAGGGGCTGGTC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9E2A57" w14:textId="7A26F37E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="00445B62" w:rsidRPr="00445B62">
              <w:rPr>
                <w:rFonts w:ascii="Times New Roman" w:hAnsi="Times New Roman" w:cs="Times New Roman"/>
                <w:sz w:val="18"/>
                <w:szCs w:val="18"/>
              </w:rPr>
              <w:t>E2F</w:t>
            </w:r>
            <w:r w:rsidR="00445B62"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</w:p>
        </w:tc>
      </w:tr>
      <w:tr w:rsidR="000D7158" w:rsidRPr="002C4A25" w14:paraId="055FA627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4D2D2" w14:textId="26A7A1E6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8A6D9" w14:textId="5CFE18E6" w:rsidR="00627B3B" w:rsidRPr="002C4A25" w:rsidRDefault="00445B6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AGGCCCAGCTTTGTTGTTC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C57D2A" w14:textId="77777777" w:rsidR="00627B3B" w:rsidRPr="002C4A25" w:rsidRDefault="00627B3B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16AC1811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027300" w14:textId="7F685218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02B1A0" w14:textId="6511B9B4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TTGTGCGCTAGTTCTCCAG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650CE2" w14:textId="7C74B99E" w:rsidR="00B10188" w:rsidRPr="002C4A25" w:rsidRDefault="00B10188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</w:p>
        </w:tc>
      </w:tr>
      <w:tr w:rsidR="000D7158" w:rsidRPr="002C4A25" w14:paraId="29077619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0BB7B9" w14:textId="1EFDEEBB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q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  <w:r w:rsidRPr="00445B6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9413AB" w14:textId="453887CA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AATCAACTATGCCGCCAGG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C34A55" w14:textId="77777777" w:rsidR="00B10188" w:rsidRPr="002C4A25" w:rsidRDefault="00B10188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158" w:rsidRPr="002C4A25" w14:paraId="20EBAF61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93683C" w14:textId="7AEB3388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qMAD2F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29CA3" w14:textId="5EFBE01E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AGGTGAAGAAGTACGGCCTC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100710" w14:textId="0A1CEBF9" w:rsidR="00B10188" w:rsidRPr="002C4A25" w:rsidRDefault="00B10188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>qRT</w:t>
            </w:r>
            <w:proofErr w:type="spellEnd"/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-PCR </w:t>
            </w:r>
            <w:r w:rsidRPr="002C4A25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Pr="002C4A2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 </w:t>
            </w: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MAD2</w:t>
            </w:r>
          </w:p>
        </w:tc>
      </w:tr>
      <w:tr w:rsidR="000D7158" w:rsidRPr="002C4A25" w14:paraId="11291F42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D8E46" w14:textId="7E322F92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qMAD2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7D05A" w14:textId="12D808AD" w:rsidR="00B10188" w:rsidRPr="002C4A25" w:rsidRDefault="00B10188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188">
              <w:rPr>
                <w:rFonts w:ascii="Times New Roman" w:hAnsi="Times New Roman" w:cs="Times New Roman"/>
                <w:sz w:val="18"/>
                <w:szCs w:val="18"/>
              </w:rPr>
              <w:t>CCTTGCTCATGATCACCAG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F0B3A9" w14:textId="77777777" w:rsidR="00B10188" w:rsidRPr="002C4A25" w:rsidRDefault="00B10188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D1A" w:rsidRPr="002C4A25" w14:paraId="5635E0C3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AE3227" w14:textId="75ADD361" w:rsidR="00952993" w:rsidRPr="002C4A25" w:rsidRDefault="009600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2C">
              <w:rPr>
                <w:rFonts w:ascii="Times New Roman" w:hAnsi="Times New Roman" w:cs="Times New Roman"/>
                <w:sz w:val="18"/>
                <w:szCs w:val="18"/>
              </w:rPr>
              <w:t>LOC-MSH2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6EEE4" w14:textId="0215E71A" w:rsidR="00952993" w:rsidRPr="002C4A25" w:rsidRDefault="009600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02C">
              <w:rPr>
                <w:rFonts w:ascii="Times New Roman" w:hAnsi="Times New Roman" w:cs="Times New Roman"/>
                <w:sz w:val="18"/>
                <w:szCs w:val="18"/>
              </w:rPr>
              <w:t>gctctagaactagtggatccATGGAGGGCGACGACTTCTTGC</w:t>
            </w:r>
            <w:proofErr w:type="spellEnd"/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C769E2" w14:textId="64128A7A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Primers for the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>MSH2 subcellular localization vector</w:t>
            </w:r>
          </w:p>
        </w:tc>
      </w:tr>
      <w:tr w:rsidR="00C41D1A" w:rsidRPr="002C4A25" w14:paraId="09E59201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A09F78" w14:textId="235A0245" w:rsidR="00952993" w:rsidRPr="002C4A25" w:rsidRDefault="009600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2C">
              <w:rPr>
                <w:rFonts w:ascii="Times New Roman" w:hAnsi="Times New Roman" w:cs="Times New Roman"/>
                <w:sz w:val="18"/>
                <w:szCs w:val="18"/>
              </w:rPr>
              <w:t>LOC-MSH2-Sa1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128494" w14:textId="256F9D94" w:rsidR="00952993" w:rsidRPr="002C4A25" w:rsidRDefault="009600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02C">
              <w:rPr>
                <w:rFonts w:ascii="Times New Roman" w:hAnsi="Times New Roman" w:cs="Times New Roman"/>
                <w:sz w:val="18"/>
                <w:szCs w:val="18"/>
              </w:rPr>
              <w:t>ggccccccctcgaggtcgacTCAAAGGAACTGCTGAAGCCAA</w:t>
            </w:r>
            <w:proofErr w:type="spellEnd"/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4EE44" w14:textId="77777777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D1A" w:rsidRPr="002C4A25" w14:paraId="7F4A1350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71EFF" w14:textId="3B942D65" w:rsidR="00952993" w:rsidRPr="002C4A25" w:rsidRDefault="009600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52C">
              <w:rPr>
                <w:rFonts w:ascii="Times New Roman" w:hAnsi="Times New Roman" w:cs="Times New Roman"/>
                <w:sz w:val="18"/>
                <w:szCs w:val="18"/>
              </w:rPr>
              <w:t>LOC-MSH3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3CD522" w14:textId="38D657A1" w:rsidR="00952993" w:rsidRPr="002C4A25" w:rsidRDefault="000A65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652C">
              <w:rPr>
                <w:rFonts w:ascii="Times New Roman" w:hAnsi="Times New Roman" w:cs="Times New Roman"/>
                <w:sz w:val="18"/>
                <w:szCs w:val="18"/>
              </w:rPr>
              <w:t>gctctagaactagtggatccatgggcaagccgaagcagcaag</w:t>
            </w:r>
            <w:proofErr w:type="spellEnd"/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C9518C" w14:textId="4D014004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Primers for the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 subcellular localization vector</w:t>
            </w:r>
          </w:p>
        </w:tc>
      </w:tr>
      <w:tr w:rsidR="00C41D1A" w:rsidRPr="002C4A25" w14:paraId="30823B51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382F02" w14:textId="74C36D0E" w:rsidR="00952993" w:rsidRPr="002C4A25" w:rsidRDefault="000A65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52C">
              <w:rPr>
                <w:rFonts w:ascii="Times New Roman" w:hAnsi="Times New Roman" w:cs="Times New Roman"/>
                <w:sz w:val="18"/>
                <w:szCs w:val="18"/>
              </w:rPr>
              <w:t>LOC-MSH3-Sa1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0416E" w14:textId="6CCC37DA" w:rsidR="00952993" w:rsidRPr="002C4A25" w:rsidRDefault="000A652C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652C">
              <w:rPr>
                <w:rFonts w:ascii="Times New Roman" w:hAnsi="Times New Roman" w:cs="Times New Roman"/>
                <w:sz w:val="18"/>
                <w:szCs w:val="18"/>
              </w:rPr>
              <w:t>ggccccccctcgaggtcgacACATAAACTAAATGCTTCACAT</w:t>
            </w:r>
            <w:proofErr w:type="spellEnd"/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B13C4" w14:textId="77777777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D1A" w:rsidRPr="002C4A25" w14:paraId="4116CF1C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12D6CE" w14:textId="63748F50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LOC-MSH6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C770F1" w14:textId="4B92ADB2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gctctagaactagtggatccatggcgtcgccgtcgtcgcgc</w:t>
            </w:r>
            <w:proofErr w:type="spellEnd"/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4B66A" w14:textId="7915F11D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Primers for the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>subcellular localization vector</w:t>
            </w:r>
          </w:p>
        </w:tc>
      </w:tr>
      <w:tr w:rsidR="00C41D1A" w:rsidRPr="002C4A25" w14:paraId="61BBE5C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24125" w14:textId="3F720BEB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LOC-MSH6-Sa1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FA08E0" w14:textId="0329D4FB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ggccccccctcgaggtcgacttctccaatgacctgcacctta</w:t>
            </w:r>
            <w:proofErr w:type="spellEnd"/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334A74" w14:textId="77777777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D1A" w:rsidRPr="002C4A25" w14:paraId="1791BE9D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5FD25B" w14:textId="40AA331C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LOC-MSH7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59E5D" w14:textId="6B7E487B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gctctagaactagtggatccATGCAGCCGCGGCGGCGGCA</w:t>
            </w:r>
            <w:proofErr w:type="spellEnd"/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691D30" w14:textId="185B3D8C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Primers for the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52993">
              <w:rPr>
                <w:rFonts w:ascii="Times New Roman" w:hAnsi="Times New Roman" w:cs="Times New Roman"/>
                <w:sz w:val="18"/>
                <w:szCs w:val="18"/>
              </w:rPr>
              <w:t xml:space="preserve"> subcellular localization vector</w:t>
            </w:r>
          </w:p>
        </w:tc>
      </w:tr>
      <w:tr w:rsidR="00C41D1A" w:rsidRPr="002C4A25" w14:paraId="18200CB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1E105" w14:textId="054D7510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LOC-MSH7-SaI1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F261D3" w14:textId="5E62AB69" w:rsidR="00952993" w:rsidRPr="002C4A25" w:rsidRDefault="005E00E9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E00E9">
              <w:rPr>
                <w:rFonts w:ascii="Times New Roman" w:hAnsi="Times New Roman" w:cs="Times New Roman"/>
                <w:sz w:val="18"/>
                <w:szCs w:val="18"/>
              </w:rPr>
              <w:t>ggccccccctcgaggtcgacCCTCCGTTTCCTGAAGTGAG</w:t>
            </w:r>
            <w:proofErr w:type="spellEnd"/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9F94E6" w14:textId="77777777" w:rsidR="00952993" w:rsidRPr="002C4A25" w:rsidRDefault="00952993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9D3C15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DD587A" w14:textId="2809E6E3" w:rsidR="00AB42F2" w:rsidRPr="002C4A25" w:rsidRDefault="00AB42F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981271" w14:textId="10BED1C1" w:rsidR="00AB42F2" w:rsidRPr="002C4A25" w:rsidRDefault="00AB42F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GGCAGAGAGGACAGACCGTACA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855E3" w14:textId="513E2552" w:rsidR="00AB42F2" w:rsidRPr="002C4A25" w:rsidRDefault="00AB42F2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2B">
              <w:rPr>
                <w:rFonts w:ascii="Times New Roman" w:hAnsi="Times New Roman" w:cs="Times New Roman"/>
                <w:sz w:val="18"/>
                <w:szCs w:val="18"/>
              </w:rPr>
              <w:t>Primers for the construction of the Crispr-Ca9 vector on MSH2</w:t>
            </w:r>
          </w:p>
        </w:tc>
      </w:tr>
      <w:tr w:rsidR="00AB42F2" w:rsidRPr="002C4A25" w14:paraId="23D15E18" w14:textId="77777777" w:rsidTr="00A608B1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C437C8" w14:textId="31F6DFCC" w:rsidR="00AB42F2" w:rsidRPr="002C4A25" w:rsidRDefault="00AB42F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CD4B1" w14:textId="1C9F3E29" w:rsidR="00AB42F2" w:rsidRPr="002C4A25" w:rsidRDefault="00AB42F2" w:rsidP="004C5CE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AAACATGTACGGTCTGTCCTCT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984665" w14:textId="77777777" w:rsidR="00AB42F2" w:rsidRPr="002C4A25" w:rsidRDefault="00AB42F2" w:rsidP="004C5CEC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578941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813952" w14:textId="686B3347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80D4A9" w14:textId="38FD758B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F2">
              <w:rPr>
                <w:rFonts w:ascii="Times New Roman" w:hAnsi="Times New Roman" w:cs="Times New Roman"/>
                <w:sz w:val="18"/>
                <w:szCs w:val="18"/>
              </w:rPr>
              <w:t>GCCGGAGGGCGACGACTTCTTG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6B1104" w14:textId="53E5751F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29F5125E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0DEFA2" w14:textId="21FB73C0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EE71A" w14:textId="374B2C4A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F2">
              <w:rPr>
                <w:rFonts w:ascii="Times New Roman" w:hAnsi="Times New Roman" w:cs="Times New Roman"/>
                <w:sz w:val="18"/>
                <w:szCs w:val="18"/>
              </w:rPr>
              <w:t>AAACGCAAGAAGTCGTCGCCCT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E4B4B3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B00EAB3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4348AF" w14:textId="6AC51FC5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4825C3" w14:textId="5CAE9F44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F2">
              <w:rPr>
                <w:rFonts w:ascii="Times New Roman" w:hAnsi="Times New Roman" w:cs="Times New Roman"/>
                <w:sz w:val="18"/>
                <w:szCs w:val="18"/>
              </w:rPr>
              <w:t>GGCAGCATCCCTACCTTCCGCTT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D688D" w14:textId="24CB07E5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2B">
              <w:rPr>
                <w:rFonts w:ascii="Times New Roman" w:hAnsi="Times New Roman" w:cs="Times New Roman"/>
                <w:sz w:val="18"/>
                <w:szCs w:val="18"/>
              </w:rPr>
              <w:t>Primers for the construction of the Crispr-Ca9 vector on 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B42F2" w:rsidRPr="002C4A25" w14:paraId="5F95E8BD" w14:textId="77777777" w:rsidTr="004642F1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5570EB" w14:textId="47229DF7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D9C242" w14:textId="5901D16D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2F2">
              <w:rPr>
                <w:rFonts w:ascii="Times New Roman" w:hAnsi="Times New Roman" w:cs="Times New Roman"/>
                <w:sz w:val="18"/>
                <w:szCs w:val="18"/>
              </w:rPr>
              <w:t>AAACAAGCGGAAGGTAGGGATG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E447B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5FD0F3D9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271D6" w14:textId="6F1E5575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E60180" w14:textId="4F11020D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GCCGATGCTCCAACTGTTGAGA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D44E6A" w14:textId="5C2F7A79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6C5C4E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7E8C72" w14:textId="09F30E19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DEDC42" w14:textId="59B79681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AAACTTCTCAACAGTTGGAGCA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4D114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50D80FE7" w14:textId="77777777" w:rsidTr="000E57AB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1884F" w14:textId="0CFCA19E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771DA2" w14:textId="33A4D860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GCCGTGGTACGAGGGGAGGGTGG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B8BA83" w14:textId="05BE192F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2B">
              <w:rPr>
                <w:rFonts w:ascii="Times New Roman" w:hAnsi="Times New Roman" w:cs="Times New Roman"/>
                <w:sz w:val="18"/>
                <w:szCs w:val="18"/>
              </w:rPr>
              <w:t>Primers for the construction of the Crispr-Ca9 vector on 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B42F2" w:rsidRPr="002C4A25" w14:paraId="29D383E5" w14:textId="77777777" w:rsidTr="000E57AB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A4AAF" w14:textId="34099AFE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2FCBC1" w14:textId="652E3584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AAACCCACCCTCCCCTCGTACC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87D16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6D787268" w14:textId="77777777" w:rsidTr="000E57AB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439E6" w14:textId="603AFC3A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6DE606" w14:textId="32F2F7C3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GGCATTGAGTGAGCTAATTGAA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E5A3B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524C61AD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CB2F7A" w14:textId="4622148E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E9377C" w14:textId="4D2DC65C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AAACTTCAATTAGCTCACTCA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02538E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62FE1ED" w14:textId="77777777" w:rsidTr="006336B1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D59765" w14:textId="02B12FD6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1DC21A" w14:textId="79641019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GGCAGGAGCCCCTGAAGTCCTTA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C3312" w14:textId="247A5AC3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2B">
              <w:rPr>
                <w:rFonts w:ascii="Times New Roman" w:hAnsi="Times New Roman" w:cs="Times New Roman"/>
                <w:sz w:val="18"/>
                <w:szCs w:val="18"/>
              </w:rPr>
              <w:t>Primers for the construction of the Crispr-Ca9 vector on 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B42F2" w:rsidRPr="002C4A25" w14:paraId="0C24534E" w14:textId="77777777" w:rsidTr="006336B1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EE5C6E" w14:textId="1B0C092E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CC7A5" w14:textId="0CD9EB08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AAACTAAGGACTTCAGGGGCTC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63DD0F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190B0000" w14:textId="77777777" w:rsidTr="006336B1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8DD26" w14:textId="30B1E269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>-gRNA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8F251" w14:textId="3FC72164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GCCGCCATGTTGATTGCAGAAG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4DC7A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7CE16E97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C5E4DD" w14:textId="5FD28CBE" w:rsidR="00AB42F2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D482B">
              <w:rPr>
                <w:rFonts w:ascii="Times New Roman" w:hAnsi="Times New Roman" w:cs="Times New Roman"/>
                <w:sz w:val="18"/>
                <w:szCs w:val="18"/>
              </w:rPr>
              <w:t xml:space="preserve">-g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E9B1AD" w14:textId="470E7401" w:rsidR="00AB42F2" w:rsidRPr="002C4A25" w:rsidRDefault="0088789D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89D">
              <w:rPr>
                <w:rFonts w:ascii="Times New Roman" w:hAnsi="Times New Roman" w:cs="Times New Roman"/>
                <w:sz w:val="18"/>
                <w:szCs w:val="18"/>
              </w:rPr>
              <w:t>AAACTCTTCTGCAATCAACATG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5206F4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6DFCA04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21E8BD" w14:textId="0B862C13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-1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EA637D" w14:textId="603CF1E8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TCTAGAACTAGTGGATCCATGGCGGGGAGTGGGAGG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F7A188" w14:textId="065474EE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a-1</w:t>
            </w:r>
          </w:p>
        </w:tc>
      </w:tr>
      <w:tr w:rsidR="00AB42F2" w:rsidRPr="002C4A25" w14:paraId="3CA7B0D6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9D43F2" w14:textId="20A87B5B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445C7B" w14:textId="2AD9E174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AAGCTTGATATCGAATTCCTAGGGTTTATGCATGTCT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9C8BB0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06610D0E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37C9AD" w14:textId="15FB64C2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40B3B5" w14:textId="4C6C3CD8" w:rsidR="00AB42F2" w:rsidRPr="002C4A25" w:rsidRDefault="00AB42F2" w:rsidP="00AB42F2">
            <w:pPr>
              <w:tabs>
                <w:tab w:val="left" w:pos="5580"/>
              </w:tabs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85C">
              <w:rPr>
                <w:rFonts w:ascii="Times New Roman" w:hAnsi="Times New Roman" w:cs="Times New Roman"/>
                <w:sz w:val="18"/>
                <w:szCs w:val="18"/>
              </w:rPr>
              <w:t>TCTAGAACTAGTGGATCCATGGCGGCCGCCGGCGC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3B19FE" w14:textId="18430D02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a-2</w:t>
            </w:r>
          </w:p>
        </w:tc>
      </w:tr>
      <w:tr w:rsidR="00AB42F2" w:rsidRPr="002C4A25" w14:paraId="5725BB2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3E7527" w14:textId="23449DA7" w:rsidR="00AB42F2" w:rsidRPr="002C4A25" w:rsidRDefault="00AB42F2" w:rsidP="00AB42F2">
            <w:pPr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1334E" w14:textId="0312B56C" w:rsidR="00AB42F2" w:rsidRPr="002C4A25" w:rsidRDefault="00AB42F2" w:rsidP="00AB42F2">
            <w:pPr>
              <w:adjustRightInd w:val="0"/>
              <w:spacing w:before="100" w:beforeAutospacing="1" w:after="100" w:afterAutospacing="1"/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85C">
              <w:rPr>
                <w:rFonts w:ascii="Times New Roman" w:hAnsi="Times New Roman" w:cs="Times New Roman"/>
                <w:sz w:val="18"/>
                <w:szCs w:val="18"/>
              </w:rPr>
              <w:t>AAGCTTGATATCGAATTCTCAGCTTATGCAGGAGTCTC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A24E2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3D2152CC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89CB31" w14:textId="0E9E036F" w:rsidR="00AB42F2" w:rsidRPr="002C4A25" w:rsidRDefault="00AB42F2" w:rsidP="00AB42F2">
            <w:pPr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4F297" w14:textId="43BFDBF0" w:rsidR="00AB42F2" w:rsidRPr="002C4A25" w:rsidRDefault="00AB42F2" w:rsidP="00AB42F2">
            <w:pPr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5E5">
              <w:rPr>
                <w:rFonts w:ascii="Times New Roman" w:hAnsi="Times New Roman" w:cs="Times New Roman"/>
                <w:sz w:val="18"/>
                <w:szCs w:val="18"/>
              </w:rPr>
              <w:t>TCTAGAACTAGTGGATCCATGTCGTCGGGAGGAGGCCG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B51E4" w14:textId="4F4059F5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a-3</w:t>
            </w:r>
          </w:p>
        </w:tc>
      </w:tr>
      <w:tr w:rsidR="00AB42F2" w:rsidRPr="002C4A25" w14:paraId="65634C46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723413" w14:textId="2F795D7B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3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4A02F" w14:textId="732F2699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5E5">
              <w:rPr>
                <w:rFonts w:ascii="Times New Roman" w:hAnsi="Times New Roman" w:cs="Times New Roman"/>
                <w:sz w:val="18"/>
                <w:szCs w:val="18"/>
              </w:rPr>
              <w:t>AAGCTTGATATCGAATTCTTATCCATGGTTGAAGCCCA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C1F867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1BECB444" w14:textId="77777777" w:rsidTr="000D7158">
        <w:trPr>
          <w:trHeight w:val="28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7216DC" w14:textId="5BED8130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3D250" w14:textId="390FC7A6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5E5">
              <w:rPr>
                <w:rFonts w:ascii="Times New Roman" w:hAnsi="Times New Roman" w:cs="Times New Roman"/>
                <w:sz w:val="18"/>
                <w:szCs w:val="18"/>
              </w:rPr>
              <w:t>TCTAGAACTAGTGGATCCATGGACGGATCCGCCGCCA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07F91E" w14:textId="0853BD4E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c</w:t>
            </w:r>
          </w:p>
        </w:tc>
      </w:tr>
      <w:tr w:rsidR="00AB42F2" w:rsidRPr="002C4A25" w14:paraId="33F1478B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CC494D" w14:textId="327EBD86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4FC71" w14:textId="5657871D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5E5">
              <w:rPr>
                <w:rFonts w:ascii="Times New Roman" w:hAnsi="Times New Roman" w:cs="Times New Roman"/>
                <w:sz w:val="18"/>
                <w:szCs w:val="18"/>
              </w:rPr>
              <w:t>AAGCTTGATATCGAATTCTTAAGTGCCCCATGTATCA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56359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5D2FBD3A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525CDD" w14:textId="10549F13" w:rsidR="00AB42F2" w:rsidRPr="002C4A25" w:rsidRDefault="00AB42F2" w:rsidP="00AB42F2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15B0F" w14:textId="218BDE1D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737">
              <w:rPr>
                <w:rFonts w:ascii="Times New Roman" w:hAnsi="Times New Roman" w:cs="Times New Roman"/>
                <w:sz w:val="18"/>
                <w:szCs w:val="18"/>
              </w:rPr>
              <w:t>TCTAGAACTAGTGGATCCATGGCGACGGCGGCGGTGA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CF20F3" w14:textId="48548429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e-1</w:t>
            </w:r>
          </w:p>
        </w:tc>
      </w:tr>
      <w:tr w:rsidR="00AB42F2" w:rsidRPr="002C4A25" w14:paraId="6BE0FCAE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7B47B2" w14:textId="2B20B0A1" w:rsidR="00AB42F2" w:rsidRPr="002C4A25" w:rsidRDefault="00AB42F2" w:rsidP="00AB42F2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1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A212D" w14:textId="337B5872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737">
              <w:rPr>
                <w:rFonts w:ascii="Times New Roman" w:hAnsi="Times New Roman" w:cs="Times New Roman"/>
                <w:sz w:val="18"/>
                <w:szCs w:val="18"/>
              </w:rPr>
              <w:t>AAGCTTGATATCGAATTCCTACAAAAACTGGTTAATGA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786F3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6C01141B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4A8856" w14:textId="64D630C5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24759">
              <w:rPr>
                <w:rFonts w:ascii="Times New Roman" w:hAnsi="Times New Roman" w:cs="Times New Roman"/>
                <w:sz w:val="18"/>
                <w:szCs w:val="18"/>
              </w:rPr>
              <w:t>-BamH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5D1F17" w14:textId="0277B7E0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737">
              <w:rPr>
                <w:rFonts w:ascii="Times New Roman" w:hAnsi="Times New Roman" w:cs="Times New Roman"/>
                <w:sz w:val="18"/>
                <w:szCs w:val="18"/>
              </w:rPr>
              <w:t>TCTAGAACTAGTGGATCCATGGCCGCCGCCGCCGAT</w:t>
            </w:r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7E72A5" w14:textId="26BC3386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sE2Fe-2</w:t>
            </w:r>
          </w:p>
        </w:tc>
      </w:tr>
      <w:tr w:rsidR="00AB42F2" w:rsidRPr="002C4A25" w14:paraId="390C7093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D4CDE" w14:textId="0694E90F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62SK-Os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2</w:t>
            </w:r>
            <w:r w:rsidRPr="000D7158">
              <w:rPr>
                <w:rFonts w:ascii="Times New Roman" w:hAnsi="Times New Roman" w:cs="Times New Roman"/>
                <w:sz w:val="18"/>
                <w:szCs w:val="18"/>
              </w:rPr>
              <w:t>-EcoR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A9A44" w14:textId="3F2DB6D8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737">
              <w:rPr>
                <w:rFonts w:ascii="Times New Roman" w:hAnsi="Times New Roman" w:cs="Times New Roman"/>
                <w:sz w:val="18"/>
                <w:szCs w:val="18"/>
              </w:rPr>
              <w:t>AAGCTTGATATCGAATTCTTATGATGCTCTGTCTCGCCT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D16B2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25C9ADD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477CF0" w14:textId="61C1C78D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81E">
              <w:rPr>
                <w:rFonts w:ascii="Times New Roman" w:hAnsi="Times New Roman" w:cs="Times New Roman"/>
                <w:sz w:val="18"/>
                <w:szCs w:val="18"/>
              </w:rPr>
              <w:t>0800-pOsMSH-HindIII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90CC3F" w14:textId="5521FB0B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285C">
              <w:rPr>
                <w:rFonts w:ascii="Times New Roman" w:hAnsi="Times New Roman" w:cs="Times New Roman"/>
                <w:sz w:val="18"/>
                <w:szCs w:val="18"/>
              </w:rPr>
              <w:t>gacggtatcgataagcttACGTCCCCCCGTTTCCCG</w:t>
            </w:r>
            <w:proofErr w:type="spellEnd"/>
          </w:p>
        </w:tc>
        <w:tc>
          <w:tcPr>
            <w:tcW w:w="1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F84430" w14:textId="60794ADB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LUC vector construction on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OsMSH</w:t>
            </w:r>
            <w:proofErr w:type="spellEnd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-LUC</w:t>
            </w:r>
          </w:p>
        </w:tc>
      </w:tr>
      <w:tr w:rsidR="00AB42F2" w:rsidRPr="002C4A25" w14:paraId="3E0C0B3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ADD750" w14:textId="0C49DE3E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81E">
              <w:rPr>
                <w:rFonts w:ascii="Times New Roman" w:hAnsi="Times New Roman" w:cs="Times New Roman"/>
                <w:sz w:val="18"/>
                <w:szCs w:val="18"/>
              </w:rPr>
              <w:t>0800-pOsMSH-BamHI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A1FC2" w14:textId="2B0A5DB2" w:rsidR="00AB42F2" w:rsidRPr="002C4A25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285C">
              <w:rPr>
                <w:rFonts w:ascii="Times New Roman" w:hAnsi="Times New Roman" w:cs="Times New Roman"/>
                <w:sz w:val="18"/>
                <w:szCs w:val="18"/>
              </w:rPr>
              <w:t>tctagaactagtggatccGGCGGGGTGGGGCGGGAAAAG</w:t>
            </w:r>
            <w:proofErr w:type="spellEnd"/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112D84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18D5206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15C50" w14:textId="187CE9D0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0F48F9" w14:textId="5A98162E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TATTAAGCTTGGTACCATGGCGGGGAGTGGGAGGCCG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6F3F1C" w14:textId="439CFB51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a-1</w:t>
            </w:r>
          </w:p>
        </w:tc>
      </w:tr>
      <w:tr w:rsidR="00AB42F2" w:rsidRPr="002C4A25" w14:paraId="1BDC013C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4ABABD" w14:textId="0B2289E3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1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A9C55" w14:textId="1797C7F1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CEC">
              <w:rPr>
                <w:rFonts w:ascii="Times New Roman" w:hAnsi="Times New Roman" w:cs="Times New Roman"/>
                <w:sz w:val="18"/>
                <w:szCs w:val="18"/>
              </w:rPr>
              <w:t>CGGCCGTTACTAGTGGATCCCTAGGGTTTATGCATGTCTGA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C4125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19EE14C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FD398E" w14:textId="47107B38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95B083" w14:textId="34DE2B3D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33DF">
              <w:rPr>
                <w:rFonts w:ascii="Times New Roman" w:hAnsi="Times New Roman" w:cs="Times New Roman"/>
                <w:sz w:val="18"/>
                <w:szCs w:val="18"/>
              </w:rPr>
              <w:t>AATATTAAGCTTGGTACCATGGCGGCCGCCGGCGCCGGCT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166B6" w14:textId="793E0BC5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a-2</w:t>
            </w:r>
          </w:p>
        </w:tc>
      </w:tr>
      <w:tr w:rsidR="00AB42F2" w:rsidRPr="002C4A25" w14:paraId="4212AA8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E9B51" w14:textId="5E53DE32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2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492C93" w14:textId="4A2D8FF6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33DF">
              <w:rPr>
                <w:rFonts w:ascii="Times New Roman" w:hAnsi="Times New Roman" w:cs="Times New Roman"/>
                <w:sz w:val="18"/>
                <w:szCs w:val="18"/>
              </w:rPr>
              <w:t>CGGCCGTTACTAGTGGATCCTCAGCTTATGCAG</w:t>
            </w:r>
            <w:r w:rsidRPr="00DD33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GTCTCC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FB514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034578B6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96CFD3" w14:textId="52800F9C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3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AFC857" w14:textId="50F8B12D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20">
              <w:rPr>
                <w:rFonts w:ascii="Times New Roman" w:hAnsi="Times New Roman" w:cs="Times New Roman"/>
                <w:sz w:val="18"/>
                <w:szCs w:val="18"/>
              </w:rPr>
              <w:t>TATTAAGCTTGGTACCATGTCGTCGGGAGGAGGCCGTC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A580A7" w14:textId="5C568571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a-3</w:t>
            </w:r>
          </w:p>
        </w:tc>
      </w:tr>
      <w:tr w:rsidR="00AB42F2" w:rsidRPr="002C4A25" w14:paraId="2EB60F6B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4AC83A" w14:textId="197A4D9F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3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F042F2" w14:textId="6FB1D8E5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20">
              <w:rPr>
                <w:rFonts w:ascii="Times New Roman" w:hAnsi="Times New Roman" w:cs="Times New Roman"/>
                <w:sz w:val="18"/>
                <w:szCs w:val="18"/>
              </w:rPr>
              <w:t>CGGCCGTTACTAGTGGATCCTTATCCATGGTTGAAGCCCA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450AA3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07D52B63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5A66E" w14:textId="17EE1D81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1EBC9A" w14:textId="14DAC952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2CF">
              <w:rPr>
                <w:rFonts w:ascii="Times New Roman" w:hAnsi="Times New Roman" w:cs="Times New Roman"/>
                <w:sz w:val="18"/>
                <w:szCs w:val="18"/>
              </w:rPr>
              <w:t>TATTAAGCTTGGTACCATGGACGGATCCGCCGCCATCC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6367D" w14:textId="7E4A2A12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c</w:t>
            </w:r>
          </w:p>
        </w:tc>
      </w:tr>
      <w:tr w:rsidR="00AB42F2" w:rsidRPr="002C4A25" w14:paraId="581C5F4F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EDF63B" w14:textId="53812BBF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0BF905" w14:textId="286A19A5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2CF">
              <w:rPr>
                <w:rFonts w:ascii="Times New Roman" w:hAnsi="Times New Roman" w:cs="Times New Roman"/>
                <w:sz w:val="18"/>
                <w:szCs w:val="18"/>
              </w:rPr>
              <w:t>CGGCCGTTACTAGTGGATCCTTAAGTGCCCCATGTATCAGTC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5D0883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7312BDB8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7469FD" w14:textId="3105433E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1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2D57E" w14:textId="09669407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8B">
              <w:rPr>
                <w:rFonts w:ascii="Times New Roman" w:hAnsi="Times New Roman" w:cs="Times New Roman"/>
                <w:sz w:val="18"/>
                <w:szCs w:val="18"/>
              </w:rPr>
              <w:t>TATTAAGCTTGGTACCATGGCGACGGCGGCGGTGATGG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520AA" w14:textId="7E3CF590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e-1</w:t>
            </w:r>
          </w:p>
        </w:tc>
      </w:tr>
      <w:tr w:rsidR="00AB42F2" w:rsidRPr="002C4A25" w14:paraId="0FDB672A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E03C1E" w14:textId="6F11817C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1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F4A81" w14:textId="3F499627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A8B">
              <w:rPr>
                <w:rFonts w:ascii="Times New Roman" w:hAnsi="Times New Roman" w:cs="Times New Roman"/>
                <w:sz w:val="18"/>
                <w:szCs w:val="18"/>
              </w:rPr>
              <w:t>CGGCCGTTACTAGTGGATCCCTACAAAAACTGGTTAATGACA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89F726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2F2" w:rsidRPr="002C4A25" w14:paraId="493F3DCB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075F0C" w14:textId="1A325FFA" w:rsidR="00AB42F2" w:rsidRPr="00C41D1A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DE0">
              <w:rPr>
                <w:rFonts w:ascii="Times New Roman" w:hAnsi="Times New Roman" w:cs="Times New Roman"/>
                <w:sz w:val="18"/>
                <w:szCs w:val="18"/>
              </w:rPr>
              <w:t>pYES2-E2Fe-2-KpnI-F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D62899" w14:textId="05122632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DE0">
              <w:rPr>
                <w:rFonts w:ascii="Times New Roman" w:hAnsi="Times New Roman" w:cs="Times New Roman"/>
                <w:sz w:val="18"/>
                <w:szCs w:val="18"/>
              </w:rPr>
              <w:t>ATATTAAGCTTGGTACCATGGCCGCCGCCGCCGATGCTC</w:t>
            </w:r>
          </w:p>
        </w:tc>
        <w:tc>
          <w:tcPr>
            <w:tcW w:w="17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E05C3B" w14:textId="03A58D6D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04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rimers for the construction of a yeast expression vector f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sE2Fe-2</w:t>
            </w:r>
          </w:p>
        </w:tc>
      </w:tr>
      <w:tr w:rsidR="00AB42F2" w:rsidRPr="002C4A25" w14:paraId="3445B194" w14:textId="77777777" w:rsidTr="000D7158">
        <w:trPr>
          <w:trHeight w:val="313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3AE434" w14:textId="70BA4039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pYES2-E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2</w:t>
            </w:r>
            <w:r w:rsidRPr="00C41D1A">
              <w:rPr>
                <w:rFonts w:ascii="Times New Roman" w:hAnsi="Times New Roman" w:cs="Times New Roman"/>
                <w:sz w:val="18"/>
                <w:szCs w:val="18"/>
              </w:rPr>
              <w:t>-BamHI-R</w:t>
            </w:r>
          </w:p>
        </w:tc>
        <w:tc>
          <w:tcPr>
            <w:tcW w:w="2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1871E" w14:textId="244FFF58" w:rsidR="00AB42F2" w:rsidRPr="00A53DE0" w:rsidRDefault="00AB42F2" w:rsidP="00AB42F2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DE0">
              <w:rPr>
                <w:rFonts w:ascii="Times New Roman" w:hAnsi="Times New Roman" w:cs="Times New Roman"/>
                <w:sz w:val="18"/>
                <w:szCs w:val="18"/>
              </w:rPr>
              <w:t>CGGCCGTTACTAGTGGATCCTTATGATGCTCTGTCTCGCCTG</w:t>
            </w:r>
          </w:p>
        </w:tc>
        <w:tc>
          <w:tcPr>
            <w:tcW w:w="17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B956D9" w14:textId="77777777" w:rsidR="00AB42F2" w:rsidRPr="002C4A25" w:rsidRDefault="00AB42F2" w:rsidP="00AB42F2">
            <w:pPr>
              <w:tabs>
                <w:tab w:val="left" w:pos="5580"/>
              </w:tabs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9DF0F4" w14:textId="77777777" w:rsidR="00CA28BB" w:rsidRDefault="00CA28BB" w:rsidP="00F00648">
      <w:pPr>
        <w:spacing w:line="20" w:lineRule="exact"/>
      </w:pPr>
    </w:p>
    <w:sectPr w:rsidR="00CA2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2D235" w14:textId="77777777" w:rsidR="00E66F59" w:rsidRDefault="00E66F59" w:rsidP="00CA28BB">
      <w:r>
        <w:separator/>
      </w:r>
    </w:p>
  </w:endnote>
  <w:endnote w:type="continuationSeparator" w:id="0">
    <w:p w14:paraId="5697792C" w14:textId="77777777" w:rsidR="00E66F59" w:rsidRDefault="00E66F59" w:rsidP="00CA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B52C0" w14:textId="77777777" w:rsidR="00E66F59" w:rsidRDefault="00E66F59" w:rsidP="00CA28BB">
      <w:r>
        <w:separator/>
      </w:r>
    </w:p>
  </w:footnote>
  <w:footnote w:type="continuationSeparator" w:id="0">
    <w:p w14:paraId="570331CC" w14:textId="77777777" w:rsidR="00E66F59" w:rsidRDefault="00E66F59" w:rsidP="00CA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57D3"/>
    <w:rsid w:val="000A652C"/>
    <w:rsid w:val="000A7E30"/>
    <w:rsid w:val="000D7158"/>
    <w:rsid w:val="001057D3"/>
    <w:rsid w:val="0013232B"/>
    <w:rsid w:val="00176C96"/>
    <w:rsid w:val="00224759"/>
    <w:rsid w:val="0026285C"/>
    <w:rsid w:val="002C4A25"/>
    <w:rsid w:val="003314B8"/>
    <w:rsid w:val="003D11AE"/>
    <w:rsid w:val="00445B62"/>
    <w:rsid w:val="004C5CEC"/>
    <w:rsid w:val="004F36AC"/>
    <w:rsid w:val="00511DC9"/>
    <w:rsid w:val="005D482B"/>
    <w:rsid w:val="005E00E9"/>
    <w:rsid w:val="005F0590"/>
    <w:rsid w:val="00627B3B"/>
    <w:rsid w:val="00683042"/>
    <w:rsid w:val="006D5A15"/>
    <w:rsid w:val="00726034"/>
    <w:rsid w:val="00727EB3"/>
    <w:rsid w:val="0088789D"/>
    <w:rsid w:val="008A7A0D"/>
    <w:rsid w:val="008B22CF"/>
    <w:rsid w:val="00944A8B"/>
    <w:rsid w:val="00952993"/>
    <w:rsid w:val="0096002C"/>
    <w:rsid w:val="00A16E0A"/>
    <w:rsid w:val="00A53DE0"/>
    <w:rsid w:val="00AB42F2"/>
    <w:rsid w:val="00B10188"/>
    <w:rsid w:val="00B60C5C"/>
    <w:rsid w:val="00BE75E5"/>
    <w:rsid w:val="00C41D1A"/>
    <w:rsid w:val="00CA28BB"/>
    <w:rsid w:val="00CB07E2"/>
    <w:rsid w:val="00D12075"/>
    <w:rsid w:val="00D12A76"/>
    <w:rsid w:val="00DB4737"/>
    <w:rsid w:val="00DD33DF"/>
    <w:rsid w:val="00E347C9"/>
    <w:rsid w:val="00E66F59"/>
    <w:rsid w:val="00EB1147"/>
    <w:rsid w:val="00ED6220"/>
    <w:rsid w:val="00F00648"/>
    <w:rsid w:val="00F12F4F"/>
    <w:rsid w:val="00F33240"/>
    <w:rsid w:val="00F8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505A061E"/>
  <w15:docId w15:val="{2A5CDF63-A32A-49AD-9C14-721E5640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8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4A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4A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3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yang</dc:creator>
  <cp:lastModifiedBy>. Jewens</cp:lastModifiedBy>
  <cp:revision>10</cp:revision>
  <dcterms:created xsi:type="dcterms:W3CDTF">2021-07-26T07:42:00Z</dcterms:created>
  <dcterms:modified xsi:type="dcterms:W3CDTF">2022-09-13T01:57:00Z</dcterms:modified>
</cp:coreProperties>
</file>